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1FA" w:rsidRPr="004A0B4D" w:rsidRDefault="002F11FA" w:rsidP="000C1336">
      <w:pPr>
        <w:bidi w:val="0"/>
        <w:rPr>
          <w:rFonts w:asciiTheme="majorBidi" w:hAnsiTheme="majorBidi" w:cstheme="majorBidi"/>
          <w:sz w:val="20"/>
          <w:szCs w:val="20"/>
          <w:rtl/>
        </w:rPr>
      </w:pPr>
      <w:r w:rsidRPr="004A0B4D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FE49E3" w:rsidRPr="004A0B4D">
        <w:rPr>
          <w:rFonts w:asciiTheme="majorBidi" w:hAnsiTheme="majorBidi" w:cstheme="majorBidi"/>
          <w:b/>
          <w:bCs/>
          <w:sz w:val="20"/>
          <w:szCs w:val="20"/>
        </w:rPr>
        <w:t xml:space="preserve"> S3</w:t>
      </w:r>
      <w:r w:rsidRPr="004A0B4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A0B4D">
        <w:rPr>
          <w:rFonts w:asciiTheme="majorBidi" w:hAnsiTheme="majorBidi" w:cstheme="majorBidi"/>
          <w:sz w:val="20"/>
          <w:szCs w:val="20"/>
        </w:rPr>
        <w:t xml:space="preserve"> </w:t>
      </w:r>
      <w:r w:rsidR="00656E75" w:rsidRPr="004A0B4D">
        <w:rPr>
          <w:rFonts w:asciiTheme="majorBidi" w:hAnsiTheme="majorBidi" w:cstheme="majorBidi"/>
          <w:sz w:val="20"/>
          <w:szCs w:val="20"/>
        </w:rPr>
        <w:t xml:space="preserve">Mean </w:t>
      </w:r>
      <w:r w:rsidR="00776F97" w:rsidRPr="004A0B4D">
        <w:rPr>
          <w:rFonts w:ascii="Times New Roman" w:hAnsi="Times New Roman" w:cs="Times New Roman"/>
          <w:sz w:val="20"/>
          <w:szCs w:val="20"/>
        </w:rPr>
        <w:t xml:space="preserve">± </w:t>
      </w:r>
      <w:r w:rsidR="00403AFC" w:rsidRPr="004A0B4D">
        <w:rPr>
          <w:rFonts w:asciiTheme="majorBidi" w:hAnsiTheme="majorBidi" w:cstheme="majorBidi"/>
          <w:sz w:val="20"/>
          <w:szCs w:val="20"/>
        </w:rPr>
        <w:t xml:space="preserve">SD of cytokine production and raw data </w:t>
      </w:r>
      <w:r w:rsidR="00656E75" w:rsidRPr="004A0B4D">
        <w:rPr>
          <w:rFonts w:asciiTheme="majorBidi" w:hAnsiTheme="majorBidi" w:cstheme="majorBidi"/>
          <w:sz w:val="20"/>
          <w:szCs w:val="20"/>
        </w:rPr>
        <w:t>for each immunized and control group</w:t>
      </w:r>
      <w:r w:rsidR="00B82F4D" w:rsidRPr="004A0B4D">
        <w:rPr>
          <w:rFonts w:asciiTheme="majorBidi" w:hAnsiTheme="majorBidi" w:cstheme="majorBidi"/>
          <w:sz w:val="20"/>
          <w:szCs w:val="20"/>
        </w:rPr>
        <w:t>s</w:t>
      </w:r>
      <w:r w:rsidR="00656E75" w:rsidRPr="004A0B4D">
        <w:rPr>
          <w:rFonts w:asciiTheme="majorBidi" w:hAnsiTheme="majorBidi" w:cstheme="majorBidi"/>
          <w:sz w:val="20"/>
          <w:szCs w:val="20"/>
        </w:rPr>
        <w:t xml:space="preserve"> </w:t>
      </w:r>
      <w:r w:rsidR="00A87D2D" w:rsidRPr="004A0B4D">
        <w:rPr>
          <w:rFonts w:asciiTheme="majorBidi" w:hAnsiTheme="majorBidi" w:cstheme="majorBidi"/>
          <w:sz w:val="20"/>
          <w:szCs w:val="20"/>
        </w:rPr>
        <w:t>before</w:t>
      </w:r>
      <w:r w:rsidR="00656E75" w:rsidRPr="004A0B4D">
        <w:rPr>
          <w:rFonts w:asciiTheme="majorBidi" w:hAnsiTheme="majorBidi" w:cstheme="majorBidi"/>
          <w:sz w:val="20"/>
          <w:szCs w:val="20"/>
        </w:rPr>
        <w:t xml:space="preserve"> </w:t>
      </w:r>
      <w:r w:rsidR="00656E75" w:rsidRPr="004A0B4D">
        <w:rPr>
          <w:rFonts w:asciiTheme="majorBidi" w:hAnsiTheme="majorBidi" w:cstheme="majorBidi"/>
          <w:i/>
          <w:iCs/>
          <w:sz w:val="20"/>
          <w:szCs w:val="20"/>
        </w:rPr>
        <w:t>L. tropica</w:t>
      </w:r>
      <w:r w:rsidR="00776F97" w:rsidRPr="004A0B4D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656E75" w:rsidRPr="004A0B4D">
        <w:rPr>
          <w:rFonts w:asciiTheme="majorBidi" w:hAnsiTheme="majorBidi" w:cstheme="majorBidi"/>
          <w:sz w:val="20"/>
          <w:szCs w:val="20"/>
        </w:rPr>
        <w:t xml:space="preserve">+ SGH challenge. 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960"/>
        <w:gridCol w:w="2300"/>
        <w:gridCol w:w="2375"/>
        <w:gridCol w:w="2381"/>
      </w:tblGrid>
      <w:tr w:rsidR="004A0B4D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 w:colFirst="0" w:colLast="0"/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</w:t>
            </w:r>
            <w:r w:rsidRPr="004A0B4D">
              <w:rPr>
                <w:rFonts w:ascii="Symbol" w:hAnsi="Symbol" w:cstheme="majorBidi"/>
                <w:b/>
                <w:bCs/>
                <w:sz w:val="20"/>
                <w:szCs w:val="20"/>
              </w:rPr>
              <w:t></w:t>
            </w: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IL-4</w:t>
            </w:r>
          </w:p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-4</w:t>
            </w:r>
          </w:p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γ</w:t>
            </w:r>
          </w:p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line="480" w:lineRule="auto"/>
              <w:ind w:left="-142" w:firstLine="14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</w:tr>
      <w:tr w:rsidR="004A0B4D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94173A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93±2.50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88±0.46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.96±28.41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=VR1020-PsSP42</w:t>
            </w:r>
          </w:p>
        </w:tc>
      </w:tr>
      <w:tr w:rsidR="004A0B4D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94173A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5±1.13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12±0.45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50±9.67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= NTC-PsSP42</w:t>
            </w:r>
          </w:p>
        </w:tc>
      </w:tr>
      <w:tr w:rsidR="004A0B4D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94173A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±6.21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91±0.53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9.23±64.06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=VR1020</w:t>
            </w:r>
          </w:p>
        </w:tc>
      </w:tr>
      <w:tr w:rsidR="004A0B4D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94173A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3±1.51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24±0.46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.64±18.89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=NTC</w:t>
            </w:r>
          </w:p>
        </w:tc>
      </w:tr>
      <w:tr w:rsidR="00CF6317" w:rsidRPr="004A0B4D" w:rsidTr="00CF6317">
        <w:trPr>
          <w:jc w:val="right"/>
        </w:trPr>
        <w:tc>
          <w:tcPr>
            <w:tcW w:w="1960" w:type="dxa"/>
          </w:tcPr>
          <w:p w:rsidR="00CF6317" w:rsidRPr="004A0B4D" w:rsidRDefault="0094173A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6±1.23</w:t>
            </w:r>
          </w:p>
        </w:tc>
        <w:tc>
          <w:tcPr>
            <w:tcW w:w="2300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15±0.34</w:t>
            </w:r>
          </w:p>
        </w:tc>
        <w:tc>
          <w:tcPr>
            <w:tcW w:w="2375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85±15.16</w:t>
            </w:r>
          </w:p>
        </w:tc>
        <w:tc>
          <w:tcPr>
            <w:tcW w:w="2381" w:type="dxa"/>
            <w:vAlign w:val="center"/>
          </w:tcPr>
          <w:p w:rsidR="00CF6317" w:rsidRPr="004A0B4D" w:rsidRDefault="00CF6317" w:rsidP="00AF0A86">
            <w:pPr>
              <w:bidi w:val="0"/>
              <w:spacing w:before="240" w:line="480" w:lineRule="auto"/>
              <w:ind w:left="-142" w:firstLine="142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A0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5=PBS</w:t>
            </w:r>
          </w:p>
        </w:tc>
      </w:tr>
      <w:bookmarkEnd w:id="0"/>
    </w:tbl>
    <w:p w:rsidR="00F45EC9" w:rsidRPr="004A0B4D" w:rsidRDefault="00F45EC9" w:rsidP="00AF0A86">
      <w:pPr>
        <w:spacing w:line="480" w:lineRule="auto"/>
        <w:ind w:left="-142" w:firstLine="142"/>
      </w:pPr>
    </w:p>
    <w:tbl>
      <w:tblPr>
        <w:tblStyle w:val="TableGrid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4A0B4D" w:rsidRPr="004A0B4D" w:rsidTr="007A73B7">
        <w:tc>
          <w:tcPr>
            <w:tcW w:w="1453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IFN-γ</w:t>
            </w:r>
          </w:p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,</w:t>
            </w:r>
            <w:r w:rsidR="00C163DB" w:rsidRPr="004A0B4D">
              <w:rPr>
                <w:rFonts w:asciiTheme="majorBidi" w:hAnsiTheme="majorBidi" w:cstheme="majorBidi"/>
              </w:rPr>
              <w:t xml:space="preserve"> </w:t>
            </w:r>
            <w:r w:rsidR="001B6C08" w:rsidRPr="004A0B4D">
              <w:rPr>
                <w:rFonts w:asciiTheme="majorBidi" w:hAnsiTheme="majorBidi" w:cstheme="majorBidi"/>
              </w:rPr>
              <w:t>B</w:t>
            </w:r>
            <w:r w:rsidRPr="004A0B4D">
              <w:rPr>
                <w:rFonts w:asciiTheme="majorBidi" w:hAnsiTheme="majorBidi" w:cstheme="majorBidi"/>
              </w:rPr>
              <w:t xml:space="preserve">efore challenge </w:t>
            </w:r>
            <w:r w:rsidR="007E2FE5" w:rsidRPr="004A0B4D">
              <w:rPr>
                <w:rFonts w:asciiTheme="majorBidi" w:hAnsiTheme="majorBidi" w:cstheme="majorBidi"/>
              </w:rPr>
              <w:t>response</w:t>
            </w:r>
            <w:r w:rsidR="00140780" w:rsidRPr="004A0B4D">
              <w:rPr>
                <w:rFonts w:asciiTheme="majorBidi" w:hAnsiTheme="majorBidi" w:cstheme="majorBidi"/>
              </w:rPr>
              <w:t xml:space="preserve"> (Raw data)</w:t>
            </w: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44.19943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8.61815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214.5013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72.59432</w:t>
            </w:r>
          </w:p>
        </w:tc>
        <w:tc>
          <w:tcPr>
            <w:tcW w:w="1841" w:type="dxa"/>
            <w:vMerge/>
          </w:tcPr>
          <w:p w:rsidR="00944DD4" w:rsidRPr="004A0B4D" w:rsidRDefault="00944DD4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23.30443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36.44056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30.07039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23.0812</w:t>
            </w:r>
          </w:p>
        </w:tc>
        <w:tc>
          <w:tcPr>
            <w:tcW w:w="1841" w:type="dxa"/>
            <w:vMerge/>
          </w:tcPr>
          <w:p w:rsidR="00944DD4" w:rsidRPr="004A0B4D" w:rsidRDefault="00944DD4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40.25816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13.3868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50.33488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66.78021</w:t>
            </w:r>
          </w:p>
        </w:tc>
        <w:tc>
          <w:tcPr>
            <w:tcW w:w="1841" w:type="dxa"/>
            <w:vMerge/>
          </w:tcPr>
          <w:p w:rsidR="00944DD4" w:rsidRPr="004A0B4D" w:rsidRDefault="00944DD4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1.62825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64.49988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60.01859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29.6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B4D">
              <w:rPr>
                <w:rFonts w:asciiTheme="majorBidi" w:hAnsiTheme="majorBidi" w:cstheme="majorBidi"/>
                <w:sz w:val="20"/>
                <w:szCs w:val="20"/>
              </w:rPr>
              <w:t>113.3868</w:t>
            </w:r>
          </w:p>
        </w:tc>
        <w:tc>
          <w:tcPr>
            <w:tcW w:w="1841" w:type="dxa"/>
            <w:vMerge/>
          </w:tcPr>
          <w:p w:rsidR="00944DD4" w:rsidRPr="004A0B4D" w:rsidRDefault="00944DD4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9.84757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9.63965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29.2267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6.50132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93.96063</w:t>
            </w:r>
          </w:p>
        </w:tc>
        <w:tc>
          <w:tcPr>
            <w:tcW w:w="1841" w:type="dxa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Mean</w:t>
            </w:r>
          </w:p>
        </w:tc>
      </w:tr>
      <w:tr w:rsidR="00944DD4" w:rsidRPr="004A0B4D" w:rsidTr="007A73B7">
        <w:tc>
          <w:tcPr>
            <w:tcW w:w="145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5.156</w:t>
            </w:r>
          </w:p>
        </w:tc>
        <w:tc>
          <w:tcPr>
            <w:tcW w:w="146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8.89072</w:t>
            </w:r>
          </w:p>
        </w:tc>
        <w:tc>
          <w:tcPr>
            <w:tcW w:w="1552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64.0637</w:t>
            </w:r>
          </w:p>
        </w:tc>
        <w:tc>
          <w:tcPr>
            <w:tcW w:w="1593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9.671328</w:t>
            </w:r>
          </w:p>
        </w:tc>
        <w:tc>
          <w:tcPr>
            <w:tcW w:w="1831" w:type="dxa"/>
            <w:vAlign w:val="bottom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8.40586</w:t>
            </w:r>
          </w:p>
        </w:tc>
        <w:tc>
          <w:tcPr>
            <w:tcW w:w="1841" w:type="dxa"/>
          </w:tcPr>
          <w:p w:rsidR="00944DD4" w:rsidRPr="004A0B4D" w:rsidRDefault="00944DD4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SD</w:t>
            </w:r>
          </w:p>
        </w:tc>
      </w:tr>
    </w:tbl>
    <w:p w:rsidR="00944DD4" w:rsidRPr="004A0B4D" w:rsidRDefault="00944DD4" w:rsidP="00F45EC9"/>
    <w:tbl>
      <w:tblPr>
        <w:tblStyle w:val="TableGrid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4A0B4D" w:rsidRPr="004A0B4D" w:rsidTr="007A73B7">
        <w:tc>
          <w:tcPr>
            <w:tcW w:w="1453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IL-4</w:t>
            </w:r>
          </w:p>
          <w:p w:rsidR="00944DD4" w:rsidRPr="004A0B4D" w:rsidRDefault="00944DD4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,</w:t>
            </w:r>
            <w:r w:rsidR="00810221" w:rsidRPr="004A0B4D">
              <w:rPr>
                <w:rFonts w:asciiTheme="majorBidi" w:hAnsiTheme="majorBidi" w:cstheme="majorBidi"/>
              </w:rPr>
              <w:t xml:space="preserve"> </w:t>
            </w:r>
            <w:r w:rsidR="001B6C08" w:rsidRPr="004A0B4D">
              <w:rPr>
                <w:rFonts w:asciiTheme="majorBidi" w:hAnsiTheme="majorBidi" w:cstheme="majorBidi"/>
              </w:rPr>
              <w:t>B</w:t>
            </w:r>
            <w:r w:rsidRPr="004A0B4D">
              <w:rPr>
                <w:rFonts w:asciiTheme="majorBidi" w:hAnsiTheme="majorBidi" w:cstheme="majorBidi"/>
              </w:rPr>
              <w:t>efore challenge response</w:t>
            </w:r>
            <w:r w:rsidR="00063BE5" w:rsidRPr="004A0B4D">
              <w:rPr>
                <w:rFonts w:asciiTheme="majorBidi" w:hAnsiTheme="majorBidi" w:cstheme="majorBidi"/>
              </w:rPr>
              <w:t xml:space="preserve"> (Raw data)</w:t>
            </w: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05821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05821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0.6419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9.944452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70155</w:t>
            </w:r>
          </w:p>
        </w:tc>
        <w:tc>
          <w:tcPr>
            <w:tcW w:w="1841" w:type="dxa"/>
            <w:vMerge/>
          </w:tcPr>
          <w:p w:rsidR="001B6C08" w:rsidRPr="004A0B4D" w:rsidRDefault="001B6C08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70155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77648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0.29225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0.29225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34659</w:t>
            </w:r>
          </w:p>
        </w:tc>
        <w:tc>
          <w:tcPr>
            <w:tcW w:w="1841" w:type="dxa"/>
            <w:vMerge/>
          </w:tcPr>
          <w:p w:rsidR="001B6C08" w:rsidRPr="004A0B4D" w:rsidRDefault="001B6C08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41653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70155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34659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9.598551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05821</w:t>
            </w:r>
          </w:p>
        </w:tc>
        <w:tc>
          <w:tcPr>
            <w:tcW w:w="1841" w:type="dxa"/>
            <w:vMerge/>
          </w:tcPr>
          <w:p w:rsidR="001B6C08" w:rsidRPr="004A0B4D" w:rsidRDefault="001B6C08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41653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41653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1.34659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0.6419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B4D">
              <w:rPr>
                <w:rFonts w:ascii="Times New Roman" w:hAnsi="Times New Roman" w:cs="Times New Roman"/>
                <w:sz w:val="20"/>
                <w:szCs w:val="20"/>
              </w:rPr>
              <w:t>12.41653</w:t>
            </w:r>
          </w:p>
        </w:tc>
        <w:tc>
          <w:tcPr>
            <w:tcW w:w="1841" w:type="dxa"/>
            <w:vMerge/>
          </w:tcPr>
          <w:p w:rsidR="001B6C08" w:rsidRPr="004A0B4D" w:rsidRDefault="001B6C08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12.14821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12.23819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10.90683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10.11929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11.88072</w:t>
            </w:r>
          </w:p>
        </w:tc>
        <w:tc>
          <w:tcPr>
            <w:tcW w:w="1841" w:type="dxa"/>
          </w:tcPr>
          <w:p w:rsidR="001B6C08" w:rsidRPr="004A0B4D" w:rsidRDefault="001B6C08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Mean</w:t>
            </w:r>
          </w:p>
        </w:tc>
      </w:tr>
      <w:tr w:rsidR="001B6C08" w:rsidRPr="004A0B4D" w:rsidTr="007A73B7">
        <w:tc>
          <w:tcPr>
            <w:tcW w:w="145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0.342343</w:t>
            </w:r>
          </w:p>
        </w:tc>
        <w:tc>
          <w:tcPr>
            <w:tcW w:w="146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0.462578</w:t>
            </w:r>
          </w:p>
        </w:tc>
        <w:tc>
          <w:tcPr>
            <w:tcW w:w="1552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0.52747</w:t>
            </w:r>
          </w:p>
        </w:tc>
        <w:tc>
          <w:tcPr>
            <w:tcW w:w="1593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0.448989</w:t>
            </w:r>
          </w:p>
        </w:tc>
        <w:tc>
          <w:tcPr>
            <w:tcW w:w="1831" w:type="dxa"/>
            <w:vAlign w:val="bottom"/>
          </w:tcPr>
          <w:p w:rsidR="001B6C08" w:rsidRPr="004A0B4D" w:rsidRDefault="001B6C08" w:rsidP="00063BE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4A0B4D">
              <w:rPr>
                <w:rFonts w:ascii="Times New Roman" w:hAnsi="Times New Roman" w:cs="Times New Roman"/>
              </w:rPr>
              <w:t>0.460432</w:t>
            </w:r>
          </w:p>
        </w:tc>
        <w:tc>
          <w:tcPr>
            <w:tcW w:w="1841" w:type="dxa"/>
          </w:tcPr>
          <w:p w:rsidR="001B6C08" w:rsidRPr="004A0B4D" w:rsidRDefault="001B6C08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SD</w:t>
            </w:r>
          </w:p>
        </w:tc>
      </w:tr>
    </w:tbl>
    <w:p w:rsidR="00944DD4" w:rsidRPr="004A0B4D" w:rsidRDefault="00944DD4" w:rsidP="00F45EC9"/>
    <w:tbl>
      <w:tblPr>
        <w:tblStyle w:val="TableGrid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4A0B4D" w:rsidRPr="004A0B4D" w:rsidTr="007A73B7">
        <w:tc>
          <w:tcPr>
            <w:tcW w:w="1453" w:type="dxa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A0B4D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IFN-γ/ IL-4</w:t>
            </w:r>
          </w:p>
          <w:p w:rsidR="004601E1" w:rsidRPr="004A0B4D" w:rsidRDefault="004601E1" w:rsidP="00063BE5">
            <w:pPr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,</w:t>
            </w:r>
            <w:r w:rsidR="0009279C" w:rsidRPr="004A0B4D">
              <w:rPr>
                <w:rFonts w:asciiTheme="majorBidi" w:hAnsiTheme="majorBidi" w:cstheme="majorBidi"/>
              </w:rPr>
              <w:t xml:space="preserve"> </w:t>
            </w:r>
            <w:r w:rsidRPr="004A0B4D">
              <w:rPr>
                <w:rFonts w:asciiTheme="majorBidi" w:hAnsiTheme="majorBidi" w:cstheme="majorBidi"/>
              </w:rPr>
              <w:t>Before challenge response</w:t>
            </w:r>
            <w:r w:rsidR="00063BE5" w:rsidRPr="004A0B4D">
              <w:rPr>
                <w:rFonts w:asciiTheme="majorBidi" w:hAnsiTheme="majorBidi" w:cstheme="majorBidi"/>
              </w:rPr>
              <w:t xml:space="preserve"> (Raw data)</w:t>
            </w: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665505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.544023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0.1563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620109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6.203821</w:t>
            </w:r>
          </w:p>
        </w:tc>
        <w:tc>
          <w:tcPr>
            <w:tcW w:w="1841" w:type="dxa"/>
            <w:vMerge/>
          </w:tcPr>
          <w:p w:rsidR="004601E1" w:rsidRPr="004A0B4D" w:rsidRDefault="004601E1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.991568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.85216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2.5337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.921654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0.84742</w:t>
            </w:r>
          </w:p>
        </w:tc>
        <w:tc>
          <w:tcPr>
            <w:tcW w:w="1841" w:type="dxa"/>
            <w:vMerge/>
          </w:tcPr>
          <w:p w:rsidR="004601E1" w:rsidRPr="004A0B4D" w:rsidRDefault="004601E1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242304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332892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9.993029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5.244008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5.538153</w:t>
            </w:r>
          </w:p>
        </w:tc>
        <w:tc>
          <w:tcPr>
            <w:tcW w:w="1841" w:type="dxa"/>
            <w:vMerge/>
          </w:tcPr>
          <w:p w:rsidR="004601E1" w:rsidRPr="004A0B4D" w:rsidRDefault="004601E1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0.936514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5.194678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5.289571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.781458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9.131923</w:t>
            </w:r>
          </w:p>
        </w:tc>
        <w:tc>
          <w:tcPr>
            <w:tcW w:w="1841" w:type="dxa"/>
            <w:vMerge/>
          </w:tcPr>
          <w:p w:rsidR="004601E1" w:rsidRPr="004A0B4D" w:rsidRDefault="004601E1" w:rsidP="00063BE5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0B4D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.458973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230938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1.99315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3.641807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7.930329</w:t>
            </w:r>
          </w:p>
        </w:tc>
        <w:tc>
          <w:tcPr>
            <w:tcW w:w="1841" w:type="dxa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Mean</w:t>
            </w:r>
          </w:p>
        </w:tc>
      </w:tr>
      <w:tr w:rsidR="004601E1" w:rsidRPr="004A0B4D" w:rsidTr="007A73B7">
        <w:tc>
          <w:tcPr>
            <w:tcW w:w="145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.239042</w:t>
            </w:r>
          </w:p>
        </w:tc>
        <w:tc>
          <w:tcPr>
            <w:tcW w:w="146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.511713</w:t>
            </w:r>
          </w:p>
        </w:tc>
        <w:tc>
          <w:tcPr>
            <w:tcW w:w="1552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6.214704</w:t>
            </w:r>
          </w:p>
        </w:tc>
        <w:tc>
          <w:tcPr>
            <w:tcW w:w="1593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1.129357</w:t>
            </w:r>
          </w:p>
        </w:tc>
        <w:tc>
          <w:tcPr>
            <w:tcW w:w="1831" w:type="dxa"/>
            <w:vAlign w:val="bottom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2.493764</w:t>
            </w:r>
          </w:p>
        </w:tc>
        <w:tc>
          <w:tcPr>
            <w:tcW w:w="1841" w:type="dxa"/>
          </w:tcPr>
          <w:p w:rsidR="004601E1" w:rsidRPr="004A0B4D" w:rsidRDefault="004601E1" w:rsidP="00063BE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A0B4D">
              <w:rPr>
                <w:rFonts w:asciiTheme="majorBidi" w:hAnsiTheme="majorBidi" w:cstheme="majorBidi"/>
              </w:rPr>
              <w:t>SD</w:t>
            </w:r>
          </w:p>
        </w:tc>
      </w:tr>
    </w:tbl>
    <w:p w:rsidR="004601E1" w:rsidRPr="004A0B4D" w:rsidRDefault="004601E1" w:rsidP="00F45EC9"/>
    <w:sectPr w:rsidR="004601E1" w:rsidRPr="004A0B4D" w:rsidSect="004A0B4D">
      <w:pgSz w:w="11906" w:h="16838"/>
      <w:pgMar w:top="1440" w:right="1440" w:bottom="1440" w:left="993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1FA"/>
    <w:rsid w:val="00063BE5"/>
    <w:rsid w:val="0009279C"/>
    <w:rsid w:val="000C1336"/>
    <w:rsid w:val="00105174"/>
    <w:rsid w:val="00131C78"/>
    <w:rsid w:val="00137959"/>
    <w:rsid w:val="00140780"/>
    <w:rsid w:val="00157688"/>
    <w:rsid w:val="001647CD"/>
    <w:rsid w:val="001B6C08"/>
    <w:rsid w:val="002F11FA"/>
    <w:rsid w:val="003451C4"/>
    <w:rsid w:val="00373B78"/>
    <w:rsid w:val="003C2E9D"/>
    <w:rsid w:val="003D711D"/>
    <w:rsid w:val="003F16FE"/>
    <w:rsid w:val="00403AFC"/>
    <w:rsid w:val="004601E1"/>
    <w:rsid w:val="004A0B4D"/>
    <w:rsid w:val="004C6344"/>
    <w:rsid w:val="005F4A90"/>
    <w:rsid w:val="00656E75"/>
    <w:rsid w:val="0077183D"/>
    <w:rsid w:val="00776F97"/>
    <w:rsid w:val="007A73B7"/>
    <w:rsid w:val="007E2FE5"/>
    <w:rsid w:val="00810221"/>
    <w:rsid w:val="008153A7"/>
    <w:rsid w:val="00862E65"/>
    <w:rsid w:val="008B657C"/>
    <w:rsid w:val="0094173A"/>
    <w:rsid w:val="00944DD4"/>
    <w:rsid w:val="009B4A18"/>
    <w:rsid w:val="00A70D9C"/>
    <w:rsid w:val="00A87D2D"/>
    <w:rsid w:val="00AA2475"/>
    <w:rsid w:val="00AD0EDD"/>
    <w:rsid w:val="00AD481B"/>
    <w:rsid w:val="00AE26B0"/>
    <w:rsid w:val="00AF0A86"/>
    <w:rsid w:val="00B41022"/>
    <w:rsid w:val="00B82F4D"/>
    <w:rsid w:val="00BC1D0D"/>
    <w:rsid w:val="00BD3071"/>
    <w:rsid w:val="00C163DB"/>
    <w:rsid w:val="00C8293D"/>
    <w:rsid w:val="00CF6317"/>
    <w:rsid w:val="00D35987"/>
    <w:rsid w:val="00D95E52"/>
    <w:rsid w:val="00E324AF"/>
    <w:rsid w:val="00EB25F2"/>
    <w:rsid w:val="00F45EC9"/>
    <w:rsid w:val="00F6054D"/>
    <w:rsid w:val="00FA0AA9"/>
    <w:rsid w:val="00FC519B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089A1-AEB3-4377-B27D-90CF9D9F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1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1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.PIESC</dc:creator>
  <cp:keywords/>
  <dc:description/>
  <cp:lastModifiedBy>Revathi   Thangaraj</cp:lastModifiedBy>
  <cp:revision>30</cp:revision>
  <dcterms:created xsi:type="dcterms:W3CDTF">2024-07-10T08:12:00Z</dcterms:created>
  <dcterms:modified xsi:type="dcterms:W3CDTF">2026-01-09T07:31:00Z</dcterms:modified>
</cp:coreProperties>
</file>